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460" w:type="dxa"/>
        <w:jc w:val="center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555"/>
        <w:gridCol w:w="1000"/>
        <w:gridCol w:w="2413"/>
        <w:gridCol w:w="3584"/>
        <w:gridCol w:w="704"/>
        <w:gridCol w:w="803"/>
        <w:gridCol w:w="1321"/>
        <w:gridCol w:w="2080"/>
      </w:tblGrid>
      <w:tr w:rsidR="0082785E" w14:paraId="4ED57B0E" w14:textId="77777777">
        <w:trPr>
          <w:tblHeader/>
          <w:jc w:val="center"/>
        </w:trPr>
        <w:tc>
          <w:tcPr>
            <w:tcW w:w="13460" w:type="dxa"/>
            <w:gridSpan w:val="8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3304BB6" w14:textId="59FCAFD8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able S</w:t>
            </w:r>
            <w:r w:rsidR="005B5314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 Differentially peptides located in functional domain based on Uniprot</w:t>
            </w: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database</w:t>
            </w:r>
          </w:p>
        </w:tc>
      </w:tr>
      <w:tr w:rsidR="0082785E" w14:paraId="14014635" w14:textId="77777777">
        <w:trPr>
          <w:tblHeader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DEA9A4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bookmarkStart w:id="0" w:name="OLE_LINK1"/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1EE572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41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5543C6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35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15B20F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etide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C5CCCF4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bookmarkStart w:id="1" w:name="OLE_LINK2"/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Locations</w:t>
            </w:r>
            <w:bookmarkEnd w:id="1"/>
          </w:p>
        </w:tc>
        <w:tc>
          <w:tcPr>
            <w:tcW w:w="132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2F8EDF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Domain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88DFDE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Description</w:t>
            </w:r>
          </w:p>
        </w:tc>
      </w:tr>
      <w:tr w:rsidR="0082785E" w14:paraId="3CC20D55" w14:textId="77777777">
        <w:trPr>
          <w:tblHeader/>
          <w:jc w:val="center"/>
        </w:trPr>
        <w:tc>
          <w:tcPr>
            <w:tcW w:w="155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EF0AC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bookmarkStart w:id="2" w:name="OLE_LINK3" w:colFirst="4" w:colLast="5"/>
          </w:p>
        </w:tc>
        <w:tc>
          <w:tcPr>
            <w:tcW w:w="10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7DAF50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41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BB784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58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027BC2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152A940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tard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B33EC0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End</w:t>
            </w:r>
          </w:p>
        </w:tc>
        <w:tc>
          <w:tcPr>
            <w:tcW w:w="132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F33C23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56D1F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bookmarkEnd w:id="2"/>
      <w:tr w:rsidR="0082785E" w14:paraId="688AF016" w14:textId="77777777">
        <w:trPr>
          <w:tblHeader/>
          <w:jc w:val="center"/>
        </w:trPr>
        <w:tc>
          <w:tcPr>
            <w:tcW w:w="13460" w:type="dxa"/>
            <w:gridSpan w:val="8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86417A" w14:textId="77777777" w:rsidR="0082785E" w:rsidRDefault="0082785E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Up-regualted peptides</w:t>
            </w:r>
          </w:p>
        </w:tc>
      </w:tr>
      <w:tr w:rsidR="0082785E" w14:paraId="49899623" w14:textId="77777777">
        <w:trPr>
          <w:tblHeader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29651E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0A0A0MTS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1903AC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TN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AE93CF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itin</w:t>
            </w:r>
          </w:p>
        </w:tc>
        <w:tc>
          <w:tcPr>
            <w:tcW w:w="35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693A21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ESDSG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E7B3DF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8990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EC281D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8994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CB998E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8926 – 9014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CEBF31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Ig-like</w:t>
            </w:r>
          </w:p>
        </w:tc>
      </w:tr>
      <w:tr w:rsidR="0082785E" w14:paraId="75C54242" w14:textId="77777777">
        <w:trPr>
          <w:tblHeader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51A6A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Q9BYJ1-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739B74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LOXE3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1F86DC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Hydroperoxide isomerase ALOXE3</w:t>
            </w:r>
          </w:p>
        </w:tc>
        <w:tc>
          <w:tcPr>
            <w:tcW w:w="35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8577F8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LNGRQQY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583AF6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471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DACF5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477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517D52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20 – 711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419386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Lipoxygenase</w:t>
            </w:r>
          </w:p>
        </w:tc>
      </w:tr>
      <w:tr w:rsidR="0082785E" w14:paraId="131E755D" w14:textId="77777777">
        <w:trPr>
          <w:tblHeader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8BE23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Q15772-1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72957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PEG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DD2AF5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triated muscle preferentially expressed protein kinase</w:t>
            </w:r>
          </w:p>
        </w:tc>
        <w:tc>
          <w:tcPr>
            <w:tcW w:w="35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C5D756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CTVAVARVPGKLAPPEVPQ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E2F262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669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7961E8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688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ADE5FC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583 – 2673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5CD32E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Ig-like 9</w:t>
            </w:r>
          </w:p>
        </w:tc>
      </w:tr>
      <w:tr w:rsidR="0082785E" w14:paraId="177BD993" w14:textId="77777777">
        <w:trPr>
          <w:tblHeader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289289C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Q7Z5P9-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E7A883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UC19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387A22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ucin-19</w:t>
            </w:r>
          </w:p>
        </w:tc>
        <w:tc>
          <w:tcPr>
            <w:tcW w:w="35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B274AC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DDFMSSQN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32A9F2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961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AEA35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968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BD5F87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815 – 1023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606A1D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VWFD 2</w:t>
            </w:r>
          </w:p>
        </w:tc>
      </w:tr>
      <w:tr w:rsidR="0082785E" w14:paraId="41605A59" w14:textId="77777777">
        <w:trPr>
          <w:tblHeader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56AAC8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E7EMZ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E26DFB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ACC2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A22048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ransforming acidic coiled-coil-containing protein 2</w:t>
            </w:r>
          </w:p>
        </w:tc>
        <w:tc>
          <w:tcPr>
            <w:tcW w:w="35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BD4BC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RMSESPTPC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1151DC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520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7E37B7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528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2C5CAB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620 – 2820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EBE942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ACC_C</w:t>
            </w:r>
          </w:p>
        </w:tc>
      </w:tr>
      <w:tr w:rsidR="0082785E" w14:paraId="1C3D17CE" w14:textId="77777777">
        <w:trPr>
          <w:tblHeader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76EC37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0A0A0MTS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50B253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TN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D60AC5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itin</w:t>
            </w:r>
          </w:p>
        </w:tc>
        <w:tc>
          <w:tcPr>
            <w:tcW w:w="35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6801B5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LEDGG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21643EF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1585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391717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1589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37C385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1562 – 21658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5489F3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Fibronectin type-III</w:t>
            </w:r>
          </w:p>
        </w:tc>
      </w:tr>
      <w:tr w:rsidR="0082785E" w14:paraId="0F34B1E0" w14:textId="77777777">
        <w:trPr>
          <w:tblHeader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C6FC38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Q9NRA0-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C6EDFF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PHK2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4A54102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phingosine kinase 2</w:t>
            </w:r>
          </w:p>
        </w:tc>
        <w:tc>
          <w:tcPr>
            <w:tcW w:w="35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BB9662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EWDGIVTVSGDGLLHEVLN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851156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F6BAA6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636B2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78 – 325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130F0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DAGKc</w:t>
            </w:r>
          </w:p>
        </w:tc>
      </w:tr>
      <w:tr w:rsidR="0082785E" w14:paraId="3A22259F" w14:textId="77777777">
        <w:trPr>
          <w:tblHeader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989D8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Q8WXG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E095B1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DGRV1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DB8A23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dhesion G-protein coupled receptor V1</w:t>
            </w:r>
          </w:p>
        </w:tc>
        <w:tc>
          <w:tcPr>
            <w:tcW w:w="35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4F043B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EAGLD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1622905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4310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CC90A4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4314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D5A5A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4255 – 4354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414C8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alx-beta 29</w:t>
            </w:r>
          </w:p>
        </w:tc>
      </w:tr>
      <w:tr w:rsidR="0082785E" w14:paraId="5D05B9F9" w14:textId="77777777">
        <w:trPr>
          <w:tblHeader/>
          <w:jc w:val="center"/>
        </w:trPr>
        <w:tc>
          <w:tcPr>
            <w:tcW w:w="13460" w:type="dxa"/>
            <w:gridSpan w:val="8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0A1649" w14:textId="77777777" w:rsidR="0082785E" w:rsidRDefault="0082785E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Down-regulated peptides</w:t>
            </w:r>
          </w:p>
        </w:tc>
      </w:tr>
      <w:tr w:rsidR="0082785E" w14:paraId="6F48D835" w14:textId="77777777">
        <w:trPr>
          <w:tblHeader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FBC5BED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0A0A0MTS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81F5E1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TN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69DE78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itin</w:t>
            </w:r>
          </w:p>
        </w:tc>
        <w:tc>
          <w:tcPr>
            <w:tcW w:w="35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885EF6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KACDPVF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8AFD423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6480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C6A3B94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6486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7C4FC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6389 – 26484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0DECF8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Fibronectin type-III</w:t>
            </w:r>
          </w:p>
        </w:tc>
      </w:tr>
      <w:tr w:rsidR="0082785E" w14:paraId="1F0DEFA0" w14:textId="77777777">
        <w:trPr>
          <w:tblHeader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9B5B98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0A0A0MTS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15B740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TN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23F4B4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itin</w:t>
            </w:r>
          </w:p>
        </w:tc>
        <w:tc>
          <w:tcPr>
            <w:tcW w:w="35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6F9127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IVASDVTKRLIKANLLANN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207770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0618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492B73D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0636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8C77CD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0572 – 20666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DCC8BE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Fibronectin type-III</w:t>
            </w:r>
          </w:p>
        </w:tc>
      </w:tr>
      <w:tr w:rsidR="0082785E" w14:paraId="42E173BA" w14:textId="77777777">
        <w:trPr>
          <w:tblHeader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AE955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0A0A0MTS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A4A1CB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TN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DFCB94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itin</w:t>
            </w:r>
          </w:p>
        </w:tc>
        <w:tc>
          <w:tcPr>
            <w:tcW w:w="35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91B6A5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EGNKDD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318B588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6941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F8D0DC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6946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717972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6880 – 26966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4CB5A6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Ig-like</w:t>
            </w:r>
          </w:p>
        </w:tc>
      </w:tr>
      <w:tr w:rsidR="0082785E" w14:paraId="19392E76" w14:textId="77777777">
        <w:trPr>
          <w:tblHeader/>
          <w:jc w:val="center"/>
        </w:trPr>
        <w:tc>
          <w:tcPr>
            <w:tcW w:w="1555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E2178E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0A0A0MTS7</w:t>
            </w:r>
          </w:p>
        </w:tc>
        <w:tc>
          <w:tcPr>
            <w:tcW w:w="1000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5289AC0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TN</w:t>
            </w:r>
          </w:p>
        </w:tc>
        <w:tc>
          <w:tcPr>
            <w:tcW w:w="2413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1C58740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itin</w:t>
            </w:r>
          </w:p>
        </w:tc>
        <w:tc>
          <w:tcPr>
            <w:tcW w:w="3584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51E27160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DPPGKPVPLN</w:t>
            </w:r>
          </w:p>
        </w:tc>
        <w:tc>
          <w:tcPr>
            <w:tcW w:w="704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77244285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3926</w:t>
            </w:r>
          </w:p>
        </w:tc>
        <w:tc>
          <w:tcPr>
            <w:tcW w:w="803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4518CF91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3935</w:t>
            </w:r>
          </w:p>
        </w:tc>
        <w:tc>
          <w:tcPr>
            <w:tcW w:w="1321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63DFD334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3927 – 24023</w:t>
            </w:r>
          </w:p>
        </w:tc>
        <w:tc>
          <w:tcPr>
            <w:tcW w:w="2080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 w14:paraId="1CB65074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Fibronectin type-III</w:t>
            </w:r>
          </w:p>
        </w:tc>
      </w:tr>
      <w:tr w:rsidR="0082785E" w14:paraId="76F5C2EB" w14:textId="77777777">
        <w:trPr>
          <w:tblHeader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1B820CF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0A140T8Y3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FCF8B07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NXB</w:t>
            </w:r>
          </w:p>
        </w:tc>
        <w:tc>
          <w:tcPr>
            <w:tcW w:w="241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68155F9C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enascin-X</w:t>
            </w:r>
          </w:p>
        </w:tc>
        <w:tc>
          <w:tcPr>
            <w:tcW w:w="358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701DC3C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HGRGRCEEGRCLCDPGYTGPTCATRMCPADCRGRGRCVQGVCLCHVGYGGEDCGQ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D6AA73D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26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F9EA6E7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80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475BA4B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17 – 648</w:t>
            </w:r>
          </w:p>
        </w:tc>
        <w:tc>
          <w:tcPr>
            <w:tcW w:w="208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378A8EF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EGF-like</w:t>
            </w:r>
          </w:p>
        </w:tc>
      </w:tr>
      <w:tr w:rsidR="0082785E" w14:paraId="3A2B18B3" w14:textId="77777777">
        <w:trPr>
          <w:tblHeader/>
          <w:jc w:val="center"/>
        </w:trPr>
        <w:tc>
          <w:tcPr>
            <w:tcW w:w="13460" w:type="dxa"/>
            <w:gridSpan w:val="8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D43B95E" w14:textId="77777777" w:rsidR="0082785E" w:rsidRDefault="0082785E">
            <w:pPr>
              <w:jc w:val="left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bookmarkStart w:id="3" w:name="OLE_LINK4" w:colFirst="0" w:colLast="7"/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Table 3 (Continued)</w:t>
            </w:r>
          </w:p>
        </w:tc>
      </w:tr>
      <w:tr w:rsidR="0082785E" w14:paraId="4DD448B1" w14:textId="77777777">
        <w:trPr>
          <w:tblHeader/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5F64CB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lastRenderedPageBreak/>
              <w:t>Accession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AA8A73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41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98E3B4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3584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8553BD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etide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EA2292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Locations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3D1B9F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Domain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5981C5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Description</w:t>
            </w:r>
          </w:p>
        </w:tc>
      </w:tr>
      <w:tr w:rsidR="0082785E" w14:paraId="408568CB" w14:textId="77777777">
        <w:trPr>
          <w:tblHeader/>
          <w:jc w:val="center"/>
        </w:trPr>
        <w:tc>
          <w:tcPr>
            <w:tcW w:w="1555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3F59E3E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0C4989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413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11F0AE2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584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EF1701E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04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F671E05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tard</w:t>
            </w:r>
          </w:p>
        </w:tc>
        <w:tc>
          <w:tcPr>
            <w:tcW w:w="80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1F7679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End</w:t>
            </w:r>
          </w:p>
        </w:tc>
        <w:tc>
          <w:tcPr>
            <w:tcW w:w="1321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B4E6B38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080" w:type="dxa"/>
            <w:vMerge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2A7408E1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82785E" w14:paraId="59CA1157" w14:textId="77777777">
        <w:trPr>
          <w:tblHeader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9121168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Q9HD67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5329E92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YO10</w:t>
            </w: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1FA0E13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 xml:space="preserve">Unconventional </w:t>
            </w:r>
            <w:proofErr w:type="gramStart"/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yosin-X</w:t>
            </w:r>
            <w:proofErr w:type="gramEnd"/>
          </w:p>
        </w:tc>
        <w:tc>
          <w:tcPr>
            <w:tcW w:w="35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0FAA9E0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KTSCVE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B53A7F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89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360051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5B083D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3 – 739</w:t>
            </w:r>
          </w:p>
        </w:tc>
        <w:tc>
          <w:tcPr>
            <w:tcW w:w="208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FBEE7A8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yosin motor</w:t>
            </w:r>
          </w:p>
        </w:tc>
      </w:tr>
      <w:tr w:rsidR="0082785E" w14:paraId="41A76248" w14:textId="77777777">
        <w:trPr>
          <w:tblHeader/>
          <w:jc w:val="center"/>
        </w:trPr>
        <w:tc>
          <w:tcPr>
            <w:tcW w:w="1555" w:type="dxa"/>
            <w:tcBorders>
              <w:top w:val="nil"/>
            </w:tcBorders>
            <w:shd w:val="clear" w:color="auto" w:fill="FFFFFF"/>
            <w:vAlign w:val="center"/>
          </w:tcPr>
          <w:p w14:paraId="38081371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I3L2R4</w:t>
            </w:r>
          </w:p>
        </w:tc>
        <w:tc>
          <w:tcPr>
            <w:tcW w:w="1000" w:type="dxa"/>
            <w:tcBorders>
              <w:top w:val="nil"/>
            </w:tcBorders>
            <w:shd w:val="clear" w:color="auto" w:fill="FFFFFF"/>
            <w:vAlign w:val="center"/>
          </w:tcPr>
          <w:p w14:paraId="28DEB1E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LC2A4</w:t>
            </w:r>
          </w:p>
        </w:tc>
        <w:tc>
          <w:tcPr>
            <w:tcW w:w="2413" w:type="dxa"/>
            <w:tcBorders>
              <w:top w:val="nil"/>
            </w:tcBorders>
            <w:shd w:val="clear" w:color="auto" w:fill="FFFFFF"/>
            <w:vAlign w:val="center"/>
          </w:tcPr>
          <w:p w14:paraId="025C2C03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olute carrier family 2 (Facilitated glucose transporter), member 4, isoform CRA_b</w:t>
            </w:r>
          </w:p>
        </w:tc>
        <w:tc>
          <w:tcPr>
            <w:tcW w:w="3584" w:type="dxa"/>
            <w:tcBorders>
              <w:top w:val="nil"/>
            </w:tcBorders>
            <w:shd w:val="clear" w:color="auto" w:fill="FFFFFF"/>
            <w:vAlign w:val="center"/>
          </w:tcPr>
          <w:p w14:paraId="251125F0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IGAGVVNTVFTLVSVLLVERAGRRTLHLLGLA</w:t>
            </w:r>
          </w:p>
        </w:tc>
        <w:tc>
          <w:tcPr>
            <w:tcW w:w="704" w:type="dxa"/>
            <w:tcBorders>
              <w:top w:val="nil"/>
            </w:tcBorders>
            <w:shd w:val="clear" w:color="auto" w:fill="FFFFFF"/>
            <w:vAlign w:val="center"/>
          </w:tcPr>
          <w:p w14:paraId="1DE94088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327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FFFFFF"/>
            <w:vAlign w:val="center"/>
          </w:tcPr>
          <w:p w14:paraId="185D71CF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358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FFFFFF"/>
            <w:vAlign w:val="center"/>
          </w:tcPr>
          <w:p w14:paraId="53E3C1D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7 – 461</w:t>
            </w:r>
          </w:p>
        </w:tc>
        <w:tc>
          <w:tcPr>
            <w:tcW w:w="2080" w:type="dxa"/>
            <w:tcBorders>
              <w:top w:val="nil"/>
            </w:tcBorders>
            <w:shd w:val="clear" w:color="auto" w:fill="FFFFFF"/>
            <w:vAlign w:val="center"/>
          </w:tcPr>
          <w:p w14:paraId="6390B61D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FS</w:t>
            </w:r>
          </w:p>
        </w:tc>
      </w:tr>
      <w:tr w:rsidR="0082785E" w14:paraId="2E29C961" w14:textId="77777777">
        <w:trPr>
          <w:tblHeader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7245A3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0A0A0MTS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3E6641E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TN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9BADF0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itin</w:t>
            </w:r>
          </w:p>
        </w:tc>
        <w:tc>
          <w:tcPr>
            <w:tcW w:w="35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6C9E42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SSRLECKI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005485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684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B7469D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691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1CB5C7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667 – 6757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2764460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Ig-like</w:t>
            </w:r>
          </w:p>
        </w:tc>
      </w:tr>
      <w:tr w:rsidR="0082785E" w14:paraId="73E89BBE" w14:textId="77777777">
        <w:trPr>
          <w:tblHeader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1F690E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Q7Z5P9-2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40DF742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UC19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6D36927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ucin-19</w:t>
            </w:r>
          </w:p>
        </w:tc>
        <w:tc>
          <w:tcPr>
            <w:tcW w:w="35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775F6A1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QNGIIVI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8342E5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382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DAA452E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388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2C9E1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275 – 1484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B9FB40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VWFD 3</w:t>
            </w:r>
          </w:p>
        </w:tc>
      </w:tr>
      <w:tr w:rsidR="0082785E" w14:paraId="67FF5A25" w14:textId="77777777">
        <w:trPr>
          <w:tblHeader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DABAB87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0A0A0MTS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DE03C45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TN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E75284B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itin</w:t>
            </w:r>
          </w:p>
        </w:tc>
        <w:tc>
          <w:tcPr>
            <w:tcW w:w="35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F97773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VVHAGGVIRIIAYV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0C5A577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9103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69A550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9116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4F7DB28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9090 – 19177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9F795B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Ig-like</w:t>
            </w:r>
          </w:p>
        </w:tc>
      </w:tr>
      <w:tr w:rsidR="0082785E" w14:paraId="7E99C06D" w14:textId="77777777">
        <w:trPr>
          <w:tblHeader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A321F3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Q9970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FE4A91E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TR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38D4D2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ethionine synthase</w:t>
            </w:r>
          </w:p>
        </w:tc>
        <w:tc>
          <w:tcPr>
            <w:tcW w:w="35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492593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KSARVMKKAVG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6335577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35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6297A3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45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3602727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62 – 759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ACABBF6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B12-binding N-terminal</w:t>
            </w:r>
          </w:p>
        </w:tc>
      </w:tr>
      <w:tr w:rsidR="0082785E" w14:paraId="0049D87A" w14:textId="77777777">
        <w:trPr>
          <w:tblHeader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7823BC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Q8WXG9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AFFD32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DGRV1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54D371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dhesion G-protein coupled receptor V1</w:t>
            </w:r>
          </w:p>
        </w:tc>
        <w:tc>
          <w:tcPr>
            <w:tcW w:w="35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406028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RFLQSIYLVPEEDHILIIPVVRGKDN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B5AAA8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64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60DDD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2BC07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262 – 362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83B880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alx-beta 3</w:t>
            </w:r>
          </w:p>
        </w:tc>
      </w:tr>
      <w:tr w:rsidR="0082785E" w14:paraId="447773B1" w14:textId="77777777">
        <w:trPr>
          <w:tblHeader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C0268DC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O75970-3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37D7DA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PDZ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4ABE65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ultiple PDZ domain protein</w:t>
            </w:r>
          </w:p>
        </w:tc>
        <w:tc>
          <w:tcPr>
            <w:tcW w:w="35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E77083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FISLLKT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83633F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512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683615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518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93A57BD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1483 – 1564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E44E7A5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DZ 9</w:t>
            </w:r>
          </w:p>
        </w:tc>
      </w:tr>
      <w:tr w:rsidR="0082785E" w14:paraId="6BE49D57" w14:textId="77777777">
        <w:trPr>
          <w:tblHeader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9E2378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F8VZY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EC38817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YBPC1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48977E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Myosin-binding protein C, slow-type</w:t>
            </w:r>
          </w:p>
        </w:tc>
        <w:tc>
          <w:tcPr>
            <w:tcW w:w="35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E8C55E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DAKIFVRVKAVNAAGAS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E88616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815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86CB2CB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832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D13BD15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735 – 846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949B655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Fibronectin type-III</w:t>
            </w:r>
          </w:p>
        </w:tc>
      </w:tr>
      <w:tr w:rsidR="0082785E" w14:paraId="610A7DD9" w14:textId="77777777">
        <w:trPr>
          <w:tblHeader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C74F0DE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Q9H3S7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493B9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TPN23</w:t>
            </w:r>
          </w:p>
        </w:tc>
        <w:tc>
          <w:tcPr>
            <w:tcW w:w="241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D8083AC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yrosine-protein phosphatase non-receptor type 23</w:t>
            </w:r>
          </w:p>
        </w:tc>
        <w:tc>
          <w:tcPr>
            <w:tcW w:w="35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4839B9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KLELLRQN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BDB38B0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47</w:t>
            </w:r>
          </w:p>
        </w:tc>
        <w:tc>
          <w:tcPr>
            <w:tcW w:w="80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41A808A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54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7C22EB6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8 – 394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86CA45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BRO1</w:t>
            </w:r>
          </w:p>
        </w:tc>
      </w:tr>
      <w:tr w:rsidR="0082785E" w14:paraId="699CA145" w14:textId="77777777">
        <w:trPr>
          <w:tblHeader/>
          <w:jc w:val="center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8AE44B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Q9Y219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64F1C0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JAG2</w:t>
            </w: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9B5127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Protein jagged-2</w:t>
            </w:r>
          </w:p>
        </w:tc>
        <w:tc>
          <w:tcPr>
            <w:tcW w:w="35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852F7D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GSDAGPGMPGTAASGVCGPHGRCVSQPGGN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17BC4F2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589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3F5F64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619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3B533F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574 – 634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4F58282" w14:textId="77777777" w:rsidR="0082785E" w:rsidRDefault="0082785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EGF-like 10; atypical</w:t>
            </w:r>
          </w:p>
        </w:tc>
      </w:tr>
      <w:bookmarkEnd w:id="0"/>
      <w:bookmarkEnd w:id="3"/>
    </w:tbl>
    <w:p w14:paraId="38E3D16C" w14:textId="77777777" w:rsidR="0082785E" w:rsidRDefault="0082785E">
      <w:pPr>
        <w:spacing w:line="360" w:lineRule="auto"/>
        <w:jc w:val="left"/>
        <w:rPr>
          <w:rFonts w:ascii="Times New Roman" w:hAnsi="Times New Roman"/>
          <w:b/>
          <w:bCs/>
          <w:sz w:val="18"/>
          <w:szCs w:val="18"/>
        </w:rPr>
      </w:pPr>
    </w:p>
    <w:sectPr w:rsidR="0082785E">
      <w:pgSz w:w="15840" w:h="12240" w:orient="landscape"/>
      <w:pgMar w:top="1803" w:right="1440" w:bottom="1803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0394C0" w14:textId="77777777" w:rsidR="005A6422" w:rsidRDefault="005A6422" w:rsidP="00EA0EE2">
      <w:r>
        <w:separator/>
      </w:r>
    </w:p>
  </w:endnote>
  <w:endnote w:type="continuationSeparator" w:id="0">
    <w:p w14:paraId="786F1467" w14:textId="77777777" w:rsidR="005A6422" w:rsidRDefault="005A6422" w:rsidP="00EA0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15F802" w14:textId="77777777" w:rsidR="005A6422" w:rsidRDefault="005A6422" w:rsidP="00EA0EE2">
      <w:r>
        <w:separator/>
      </w:r>
    </w:p>
  </w:footnote>
  <w:footnote w:type="continuationSeparator" w:id="0">
    <w:p w14:paraId="085AED0D" w14:textId="77777777" w:rsidR="005A6422" w:rsidRDefault="005A6422" w:rsidP="00EA0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180112"/>
    <w:rsid w:val="005A6422"/>
    <w:rsid w:val="005B5314"/>
    <w:rsid w:val="0082785E"/>
    <w:rsid w:val="00C01D25"/>
    <w:rsid w:val="00EA0EE2"/>
    <w:rsid w:val="0FD7522A"/>
    <w:rsid w:val="139C3A86"/>
    <w:rsid w:val="238748D4"/>
    <w:rsid w:val="23AA0504"/>
    <w:rsid w:val="26784B0A"/>
    <w:rsid w:val="313D5D32"/>
    <w:rsid w:val="3D7C7811"/>
    <w:rsid w:val="4D5E6B9A"/>
    <w:rsid w:val="58B46165"/>
    <w:rsid w:val="59C36D33"/>
    <w:rsid w:val="6C430F1E"/>
    <w:rsid w:val="73357BE7"/>
    <w:rsid w:val="76C0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FBBE45"/>
  <w15:chartTrackingRefBased/>
  <w15:docId w15:val="{29EA0C39-1E7C-4F61-AA00-F70477DFE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A0E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rsid w:val="00EA0EE2"/>
    <w:rPr>
      <w:kern w:val="2"/>
      <w:sz w:val="18"/>
      <w:szCs w:val="18"/>
    </w:rPr>
  </w:style>
  <w:style w:type="paragraph" w:styleId="a5">
    <w:name w:val="footer"/>
    <w:basedOn w:val="a"/>
    <w:link w:val="a6"/>
    <w:rsid w:val="00EA0E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rsid w:val="00EA0EE2"/>
    <w:rPr>
      <w:kern w:val="2"/>
      <w:sz w:val="18"/>
      <w:szCs w:val="18"/>
    </w:rPr>
  </w:style>
  <w:style w:type="paragraph" w:styleId="a7">
    <w:name w:val="Balloon Text"/>
    <w:basedOn w:val="a"/>
    <w:link w:val="a8"/>
    <w:rsid w:val="00EA0EE2"/>
    <w:rPr>
      <w:sz w:val="18"/>
      <w:szCs w:val="18"/>
    </w:rPr>
  </w:style>
  <w:style w:type="character" w:customStyle="1" w:styleId="a8">
    <w:name w:val="批注框文本 字符"/>
    <w:link w:val="a7"/>
    <w:rsid w:val="00EA0EE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五</dc:creator>
  <cp:keywords/>
  <cp:lastModifiedBy>Yu Wang</cp:lastModifiedBy>
  <cp:revision>3</cp:revision>
  <dcterms:created xsi:type="dcterms:W3CDTF">2020-03-30T14:19:00Z</dcterms:created>
  <dcterms:modified xsi:type="dcterms:W3CDTF">2020-04-27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